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2A768" w14:textId="218DFB3D" w:rsidR="00946996" w:rsidRPr="00946996" w:rsidRDefault="00946996" w:rsidP="00946996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946996">
        <w:rPr>
          <w:rFonts w:ascii="Times New Roman" w:hAnsi="Times New Roman" w:cs="Times New Roman"/>
          <w:sz w:val="22"/>
          <w:szCs w:val="22"/>
        </w:rPr>
        <w:t xml:space="preserve">Table </w:t>
      </w:r>
      <w:r w:rsidR="00F44C0A">
        <w:rPr>
          <w:rFonts w:ascii="Times New Roman" w:hAnsi="Times New Roman" w:cs="Times New Roman"/>
          <w:sz w:val="22"/>
          <w:szCs w:val="22"/>
        </w:rPr>
        <w:t>S</w:t>
      </w:r>
      <w:r w:rsidRPr="00946996">
        <w:rPr>
          <w:rFonts w:ascii="Times New Roman" w:hAnsi="Times New Roman" w:cs="Times New Roman"/>
          <w:sz w:val="22"/>
          <w:szCs w:val="22"/>
        </w:rPr>
        <w:fldChar w:fldCharType="begin"/>
      </w:r>
      <w:r w:rsidRPr="00946996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946996">
        <w:rPr>
          <w:rFonts w:ascii="Times New Roman" w:hAnsi="Times New Roman" w:cs="Times New Roman"/>
          <w:sz w:val="22"/>
          <w:szCs w:val="22"/>
        </w:rPr>
        <w:fldChar w:fldCharType="separate"/>
      </w:r>
      <w:r w:rsidRPr="00946996">
        <w:rPr>
          <w:rFonts w:ascii="Times New Roman" w:hAnsi="Times New Roman" w:cs="Times New Roman"/>
          <w:noProof/>
          <w:sz w:val="22"/>
          <w:szCs w:val="22"/>
        </w:rPr>
        <w:t>1</w:t>
      </w:r>
      <w:r w:rsidRPr="00946996">
        <w:rPr>
          <w:rFonts w:ascii="Times New Roman" w:hAnsi="Times New Roman" w:cs="Times New Roman"/>
          <w:sz w:val="22"/>
          <w:szCs w:val="22"/>
        </w:rPr>
        <w:fldChar w:fldCharType="end"/>
      </w:r>
      <w:r w:rsidRPr="00946996">
        <w:rPr>
          <w:rFonts w:ascii="Times New Roman" w:hAnsi="Times New Roman" w:cs="Times New Roman"/>
          <w:sz w:val="22"/>
          <w:szCs w:val="22"/>
        </w:rPr>
        <w:t xml:space="preserve">. Test of normality based on the Shapiro-Wilk </w:t>
      </w:r>
      <w:r>
        <w:rPr>
          <w:rFonts w:ascii="Times New Roman" w:hAnsi="Times New Roman" w:cs="Times New Roman"/>
          <w:sz w:val="22"/>
          <w:szCs w:val="22"/>
        </w:rPr>
        <w:t>approach</w:t>
      </w:r>
    </w:p>
    <w:tbl>
      <w:tblPr>
        <w:tblW w:w="82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59"/>
        <w:gridCol w:w="1560"/>
      </w:tblGrid>
      <w:tr w:rsidR="006D786F" w:rsidRPr="006D786F" w14:paraId="17252BFF" w14:textId="77777777" w:rsidTr="00946996">
        <w:trPr>
          <w:trHeight w:val="336"/>
        </w:trPr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6214D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84A8F" w14:textId="2D17F5C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oup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123A5" w14:textId="7337964B" w:rsidR="006D786F" w:rsidRPr="006D786F" w:rsidRDefault="006D786F" w:rsidP="006D78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78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146A8" w14:textId="3E62E6A8" w:rsidR="006D786F" w:rsidRPr="006D786F" w:rsidRDefault="006D786F" w:rsidP="006D78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78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09372" w14:textId="36142882" w:rsidR="006D786F" w:rsidRPr="006D786F" w:rsidRDefault="006D786F" w:rsidP="006D78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78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.</w:t>
            </w:r>
          </w:p>
        </w:tc>
      </w:tr>
      <w:tr w:rsidR="006D786F" w:rsidRPr="006D786F" w14:paraId="50BFD8A0" w14:textId="77777777" w:rsidTr="006D786F">
        <w:trPr>
          <w:trHeight w:val="336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7A7149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8E24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EE633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0F42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830E1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97 </w:t>
            </w:r>
          </w:p>
        </w:tc>
      </w:tr>
      <w:tr w:rsidR="006D786F" w:rsidRPr="006D786F" w14:paraId="04D973D4" w14:textId="77777777" w:rsidTr="006D786F">
        <w:trPr>
          <w:trHeight w:val="336"/>
        </w:trPr>
        <w:tc>
          <w:tcPr>
            <w:tcW w:w="19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6574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F20E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D025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0DDE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E26F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55 </w:t>
            </w:r>
          </w:p>
        </w:tc>
      </w:tr>
      <w:tr w:rsidR="006D786F" w:rsidRPr="006D786F" w14:paraId="4706F696" w14:textId="77777777" w:rsidTr="006D786F">
        <w:trPr>
          <w:trHeight w:val="336"/>
        </w:trPr>
        <w:tc>
          <w:tcPr>
            <w:tcW w:w="1980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D31E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14DD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48E9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F345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890C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94 </w:t>
            </w:r>
          </w:p>
        </w:tc>
      </w:tr>
      <w:tr w:rsidR="006D786F" w:rsidRPr="006D786F" w14:paraId="126DFF0C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12EBFAA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igh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7BE18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87F32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87E35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29D8C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7 </w:t>
            </w:r>
          </w:p>
        </w:tc>
      </w:tr>
      <w:tr w:rsidR="006D786F" w:rsidRPr="006D786F" w14:paraId="567AA32F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0DE1E0B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345B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56BE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090CC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3D01C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</w:tr>
      <w:tr w:rsidR="006D786F" w:rsidRPr="006D786F" w14:paraId="7BA65A2B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9D32522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458C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0E927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51C9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F7C75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</w:tr>
      <w:tr w:rsidR="006D786F" w:rsidRPr="006D786F" w14:paraId="041E730C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7DE2B78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eigh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65A3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F854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18254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B92D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67 </w:t>
            </w:r>
          </w:p>
        </w:tc>
      </w:tr>
      <w:tr w:rsidR="006D786F" w:rsidRPr="006D786F" w14:paraId="2B0EEC07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F30348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5CF0F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53B9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1B5C4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B0F76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59 </w:t>
            </w:r>
          </w:p>
        </w:tc>
      </w:tr>
      <w:tr w:rsidR="006D786F" w:rsidRPr="006D786F" w14:paraId="1248213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6818D5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179F9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532A9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6CE6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7951E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41 </w:t>
            </w:r>
          </w:p>
        </w:tc>
      </w:tr>
      <w:tr w:rsidR="006D786F" w:rsidRPr="006D786F" w14:paraId="4DE9BBD6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42F6FC8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030F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3170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709D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221E1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51 </w:t>
            </w:r>
          </w:p>
        </w:tc>
      </w:tr>
      <w:tr w:rsidR="006D786F" w:rsidRPr="006D786F" w14:paraId="60426ADD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AD7EC4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FB94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3CB0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1D85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6406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32 </w:t>
            </w:r>
          </w:p>
        </w:tc>
      </w:tr>
      <w:tr w:rsidR="006D786F" w:rsidRPr="006D786F" w14:paraId="5E1EE081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F0A953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0C807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A9CC6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407A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756E8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62 </w:t>
            </w:r>
          </w:p>
        </w:tc>
      </w:tr>
      <w:tr w:rsidR="006D786F" w:rsidRPr="006D786F" w14:paraId="0FBDECF4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1979811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1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B1B0E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C308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ECE7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8364C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49 </w:t>
            </w:r>
          </w:p>
        </w:tc>
      </w:tr>
      <w:tr w:rsidR="006D786F" w:rsidRPr="006D786F" w14:paraId="2A6963E6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4380B2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FDD8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B3985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8B9F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4248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52 </w:t>
            </w:r>
          </w:p>
        </w:tc>
      </w:tr>
      <w:tr w:rsidR="006D786F" w:rsidRPr="006D786F" w14:paraId="58FFBA23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82A2BC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DE0DC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2F2F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EE03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1B8D1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64 </w:t>
            </w:r>
          </w:p>
        </w:tc>
      </w:tr>
      <w:tr w:rsidR="006D786F" w:rsidRPr="006D786F" w14:paraId="6668878C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594BF4F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C177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9BE01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F0488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1BB7D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35 </w:t>
            </w:r>
          </w:p>
        </w:tc>
      </w:tr>
      <w:tr w:rsidR="006D786F" w:rsidRPr="006D786F" w14:paraId="5AD7A3A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324FAF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CF8A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AE79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B47BE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022F2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93 </w:t>
            </w:r>
          </w:p>
        </w:tc>
      </w:tr>
      <w:tr w:rsidR="006D786F" w:rsidRPr="006D786F" w14:paraId="59F4A073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DAE88F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8A41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C3A6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9942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6482A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35 </w:t>
            </w:r>
          </w:p>
        </w:tc>
      </w:tr>
      <w:tr w:rsidR="006D786F" w:rsidRPr="006D786F" w14:paraId="55980924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18BC31B9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CC46C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4C99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776D2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A2E78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50 </w:t>
            </w:r>
          </w:p>
        </w:tc>
      </w:tr>
      <w:tr w:rsidR="006D786F" w:rsidRPr="006D786F" w14:paraId="2629E8C4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4A39CA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D355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51F4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7ECA1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1C2E5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49 </w:t>
            </w:r>
          </w:p>
        </w:tc>
      </w:tr>
      <w:tr w:rsidR="006D786F" w:rsidRPr="006D786F" w14:paraId="2A26FB27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0D36D1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DB71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4F69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E502E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AC4D8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10 </w:t>
            </w:r>
          </w:p>
        </w:tc>
      </w:tr>
      <w:tr w:rsidR="006D786F" w:rsidRPr="006D786F" w14:paraId="21143C93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47DC91B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8E4A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88BE5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A3FF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7470B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64 </w:t>
            </w:r>
          </w:p>
        </w:tc>
      </w:tr>
      <w:tr w:rsidR="006D786F" w:rsidRPr="006D786F" w14:paraId="61AAF75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0649A1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77164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F748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46D9E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2251D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51 </w:t>
            </w:r>
          </w:p>
        </w:tc>
      </w:tr>
      <w:tr w:rsidR="006D786F" w:rsidRPr="006D786F" w14:paraId="279A4618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6E02BC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FB992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03C2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81423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D731B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</w:tr>
      <w:tr w:rsidR="006D786F" w:rsidRPr="006D786F" w14:paraId="0C40A433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47FC4AF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94FB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490D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4CAF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BB372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15 </w:t>
            </w:r>
          </w:p>
        </w:tc>
      </w:tr>
      <w:tr w:rsidR="006D786F" w:rsidRPr="006D786F" w14:paraId="310ECB12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6E7ECC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272B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8B99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E3C1A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88CC3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40 </w:t>
            </w:r>
          </w:p>
        </w:tc>
      </w:tr>
      <w:tr w:rsidR="006D786F" w:rsidRPr="006D786F" w14:paraId="71325FD2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F9145C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E039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4D533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EFD4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C7C73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49 </w:t>
            </w:r>
          </w:p>
        </w:tc>
      </w:tr>
      <w:tr w:rsidR="006D786F" w:rsidRPr="006D786F" w14:paraId="2E996F9D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492E923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6A24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C715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4A72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DEC9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13 </w:t>
            </w:r>
          </w:p>
        </w:tc>
      </w:tr>
      <w:tr w:rsidR="006D786F" w:rsidRPr="006D786F" w14:paraId="557464F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F5B93F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47E12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4F25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21489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AE58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52 </w:t>
            </w:r>
          </w:p>
        </w:tc>
      </w:tr>
      <w:tr w:rsidR="006D786F" w:rsidRPr="006D786F" w14:paraId="6A02FB6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D52AB1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AEDF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72D2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C6C5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5156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67 </w:t>
            </w:r>
          </w:p>
        </w:tc>
      </w:tr>
      <w:tr w:rsidR="006D786F" w:rsidRPr="006D786F" w14:paraId="3891D5F4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F73FA09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V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4BEDA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91D5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6C42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70058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</w:tr>
      <w:tr w:rsidR="006D786F" w:rsidRPr="006D786F" w14:paraId="62E2EA24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DC9C26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42F0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C12A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5647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C1F8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55 </w:t>
            </w:r>
          </w:p>
        </w:tc>
      </w:tr>
      <w:tr w:rsidR="006D786F" w:rsidRPr="006D786F" w14:paraId="79F86AD0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63D4E5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F2D1E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B0ED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42C7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CB729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73 </w:t>
            </w:r>
          </w:p>
        </w:tc>
      </w:tr>
      <w:tr w:rsidR="006D786F" w:rsidRPr="006D786F" w14:paraId="426A921B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4A26AAD8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4EEE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E8E0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B888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D1385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57 </w:t>
            </w:r>
          </w:p>
        </w:tc>
      </w:tr>
      <w:tr w:rsidR="006D786F" w:rsidRPr="006D786F" w14:paraId="6FA2194E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D73FA5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8927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86A9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D66D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FF0CF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73 </w:t>
            </w:r>
          </w:p>
        </w:tc>
      </w:tr>
      <w:tr w:rsidR="006D786F" w:rsidRPr="006D786F" w14:paraId="723B94B6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8B1A58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8A80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C2E8E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E20B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9DFC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50 </w:t>
            </w:r>
          </w:p>
        </w:tc>
      </w:tr>
      <w:tr w:rsidR="006D786F" w:rsidRPr="006D786F" w14:paraId="476D9AC3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2C4F0C4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589B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0E45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55DB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38E31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20 </w:t>
            </w:r>
          </w:p>
        </w:tc>
      </w:tr>
      <w:tr w:rsidR="006D786F" w:rsidRPr="006D786F" w14:paraId="7D38347F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2D712C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F7C09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372E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D291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9F4C1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10 </w:t>
            </w:r>
          </w:p>
        </w:tc>
      </w:tr>
      <w:tr w:rsidR="006D786F" w:rsidRPr="006D786F" w14:paraId="4F3C69B7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042FA4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83F4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F127C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9060C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DD777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22 </w:t>
            </w:r>
          </w:p>
        </w:tc>
      </w:tr>
      <w:tr w:rsidR="006D786F" w:rsidRPr="006D786F" w14:paraId="4474BB7E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BB083BF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T/P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BB104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6D329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B864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C2CF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94 </w:t>
            </w:r>
          </w:p>
        </w:tc>
      </w:tr>
      <w:tr w:rsidR="006D786F" w:rsidRPr="006D786F" w14:paraId="597C19C9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D49B57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C3E7F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6654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8A61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57C06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74 </w:t>
            </w:r>
          </w:p>
        </w:tc>
      </w:tr>
      <w:tr w:rsidR="006D786F" w:rsidRPr="006D786F" w14:paraId="192FE4F5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8F6180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5710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D1BB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ADFC7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BB8D7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79 </w:t>
            </w:r>
          </w:p>
        </w:tc>
      </w:tr>
      <w:tr w:rsidR="006D786F" w:rsidRPr="006D786F" w14:paraId="4DE19B4C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D6F37BC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D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A120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1304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659C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9E16E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26 </w:t>
            </w:r>
          </w:p>
        </w:tc>
      </w:tr>
      <w:tr w:rsidR="006D786F" w:rsidRPr="006D786F" w14:paraId="1BEB3594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30F845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5776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30DF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BFBF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8D61BD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</w:tr>
      <w:tr w:rsidR="006D786F" w:rsidRPr="006D786F" w14:paraId="4BDC2AB5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9731EC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13C2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D2E9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0ED7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F3825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57 </w:t>
            </w:r>
          </w:p>
        </w:tc>
      </w:tr>
      <w:tr w:rsidR="006D786F" w:rsidRPr="006D786F" w14:paraId="29D163B8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85F3932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S-Back pa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20C0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452B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61F1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F331F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6D786F" w:rsidRPr="006D786F" w14:paraId="46F4CDFC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0EB552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E5B5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2C57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F1EA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18E42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</w:tr>
      <w:tr w:rsidR="006D786F" w:rsidRPr="006D786F" w14:paraId="7EA822F6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88F0A0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05AF9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EF7A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F521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5C9AB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11 </w:t>
            </w:r>
          </w:p>
        </w:tc>
      </w:tr>
      <w:tr w:rsidR="006D786F" w:rsidRPr="006D786F" w14:paraId="5324139A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13523852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S-Leg pa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76C7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9FB4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C9ED5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A424C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</w:tr>
      <w:tr w:rsidR="006D786F" w:rsidRPr="006D786F" w14:paraId="586297A1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A10D9F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864BC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58E2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FB0983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A8F241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</w:tr>
      <w:tr w:rsidR="006D786F" w:rsidRPr="006D786F" w14:paraId="57E4FA2A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95FEA8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5449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51EE2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4EAF9F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B459C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</w:tr>
      <w:tr w:rsidR="006D786F" w:rsidRPr="006D786F" w14:paraId="4A3BF634" w14:textId="77777777" w:rsidTr="006D786F">
        <w:trPr>
          <w:trHeight w:val="336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65DF30E" w14:textId="77777777" w:rsidR="006D786F" w:rsidRPr="006D786F" w:rsidRDefault="006D786F" w:rsidP="006D786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JOA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4212BC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D5AE68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90AC2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28AB3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6D786F" w:rsidRPr="006D786F" w14:paraId="23C42DD3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961085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9F9E7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4D5FB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1C776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DEC6E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9 </w:t>
            </w:r>
          </w:p>
        </w:tc>
      </w:tr>
      <w:tr w:rsidR="006D786F" w:rsidRPr="006D786F" w14:paraId="2CA751F1" w14:textId="77777777" w:rsidTr="006D786F">
        <w:trPr>
          <w:trHeight w:val="336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81EC6D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BF72D0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45254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74645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4F922A" w14:textId="77777777" w:rsidR="006D786F" w:rsidRPr="006D786F" w:rsidRDefault="006D786F" w:rsidP="006D786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D786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87 </w:t>
            </w:r>
          </w:p>
        </w:tc>
      </w:tr>
    </w:tbl>
    <w:p w14:paraId="1A1AB3EC" w14:textId="7F004E6D" w:rsidR="00C35547" w:rsidRDefault="006D786F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6D786F">
        <w:rPr>
          <w:rFonts w:ascii="Times New Roman" w:hAnsi="Times New Roman" w:cs="Times New Roman"/>
          <w:color w:val="000000"/>
          <w:sz w:val="20"/>
          <w:szCs w:val="20"/>
        </w:rPr>
        <w:t>BMI, body mass index; T1S, T1 slope; TK, thoracic kyphosis; LL, lumbar lordosis; SS, sacral slope; PT, pelvic tilt; PI, pelvic incidence; SVA, sagittal vertical axis; SLL, segmental lumbar lordosis; SP, slip percentage; PT/PI, the ratio of PT to P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6D786F">
        <w:rPr>
          <w:rFonts w:ascii="Times New Roman" w:hAnsi="Times New Roman" w:cs="Times New Roman"/>
          <w:color w:val="000000"/>
          <w:sz w:val="20"/>
          <w:szCs w:val="20"/>
        </w:rPr>
        <w:t>ODI, Oswestry disability index; VAS, visual analogue scal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6D786F">
        <w:rPr>
          <w:rFonts w:ascii="Times New Roman" w:hAnsi="Times New Roman" w:cs="Times New Roman"/>
          <w:color w:val="000000"/>
          <w:sz w:val="20"/>
          <w:szCs w:val="20"/>
        </w:rPr>
        <w:t>JOA, Japanese Orthopedic Association.</w:t>
      </w:r>
    </w:p>
    <w:p w14:paraId="361D01AC" w14:textId="52A8BF5A" w:rsidR="006D786F" w:rsidRPr="006D786F" w:rsidRDefault="006D786F" w:rsidP="006D786F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6D786F">
        <w:rPr>
          <w:rFonts w:ascii="Times New Roman" w:hAnsi="Times New Roman" w:cs="Times New Roman" w:hint="eastAsia"/>
          <w:color w:val="000000"/>
          <w:sz w:val="20"/>
          <w:szCs w:val="20"/>
        </w:rPr>
        <w:t>G</w:t>
      </w:r>
      <w:r w:rsidRPr="006D786F">
        <w:rPr>
          <w:rFonts w:ascii="Times New Roman" w:hAnsi="Times New Roman" w:cs="Times New Roman"/>
          <w:color w:val="000000"/>
          <w:sz w:val="20"/>
          <w:szCs w:val="20"/>
        </w:rPr>
        <w:t>roup 1 indicated the balance group; Group 2 indicated the local coronal imbalance group; Group 3 indicated the global coronal imbalance group.</w:t>
      </w:r>
    </w:p>
    <w:p w14:paraId="601FD107" w14:textId="77777777" w:rsidR="006D786F" w:rsidRPr="006D786F" w:rsidRDefault="006D786F">
      <w:pPr>
        <w:rPr>
          <w:sz w:val="20"/>
          <w:szCs w:val="20"/>
        </w:rPr>
      </w:pPr>
    </w:p>
    <w:sectPr w:rsidR="006D786F" w:rsidRPr="006D786F" w:rsidSect="00165C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70C53"/>
    <w:multiLevelType w:val="hybridMultilevel"/>
    <w:tmpl w:val="D18A1862"/>
    <w:lvl w:ilvl="0" w:tplc="4FA272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91399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6F"/>
    <w:rsid w:val="000A19EE"/>
    <w:rsid w:val="000A7C98"/>
    <w:rsid w:val="000B3493"/>
    <w:rsid w:val="00102D1D"/>
    <w:rsid w:val="00103F5D"/>
    <w:rsid w:val="0014467D"/>
    <w:rsid w:val="00165CDC"/>
    <w:rsid w:val="00220BE4"/>
    <w:rsid w:val="00271E87"/>
    <w:rsid w:val="002E2CE5"/>
    <w:rsid w:val="003345C3"/>
    <w:rsid w:val="003C5A8D"/>
    <w:rsid w:val="004935DA"/>
    <w:rsid w:val="0053258C"/>
    <w:rsid w:val="005B1467"/>
    <w:rsid w:val="006510F8"/>
    <w:rsid w:val="006520B7"/>
    <w:rsid w:val="00677EC4"/>
    <w:rsid w:val="006A720A"/>
    <w:rsid w:val="006D786F"/>
    <w:rsid w:val="006E0E52"/>
    <w:rsid w:val="007067FF"/>
    <w:rsid w:val="0071659D"/>
    <w:rsid w:val="00727BB8"/>
    <w:rsid w:val="0076529D"/>
    <w:rsid w:val="00776F76"/>
    <w:rsid w:val="007951A1"/>
    <w:rsid w:val="00852FAA"/>
    <w:rsid w:val="0085386F"/>
    <w:rsid w:val="00946996"/>
    <w:rsid w:val="009619CD"/>
    <w:rsid w:val="00977171"/>
    <w:rsid w:val="009B28D1"/>
    <w:rsid w:val="009F6343"/>
    <w:rsid w:val="00A504AB"/>
    <w:rsid w:val="00B4254C"/>
    <w:rsid w:val="00B728E1"/>
    <w:rsid w:val="00B8030F"/>
    <w:rsid w:val="00BC2B21"/>
    <w:rsid w:val="00C35547"/>
    <w:rsid w:val="00D03A4B"/>
    <w:rsid w:val="00D13A92"/>
    <w:rsid w:val="00D87DEF"/>
    <w:rsid w:val="00DA31FF"/>
    <w:rsid w:val="00DF12DD"/>
    <w:rsid w:val="00DF476A"/>
    <w:rsid w:val="00E66DF7"/>
    <w:rsid w:val="00F03198"/>
    <w:rsid w:val="00F37ED5"/>
    <w:rsid w:val="00F40C5F"/>
    <w:rsid w:val="00F44C0A"/>
    <w:rsid w:val="00FD0A9F"/>
    <w:rsid w:val="00FE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69903"/>
  <w15:chartTrackingRefBased/>
  <w15:docId w15:val="{F6E8EB7F-8551-2045-9E63-7ECCC31B0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786F"/>
    <w:pPr>
      <w:ind w:firstLineChars="200" w:firstLine="420"/>
    </w:pPr>
  </w:style>
  <w:style w:type="paragraph" w:styleId="a4">
    <w:name w:val="caption"/>
    <w:basedOn w:val="a"/>
    <w:next w:val="a"/>
    <w:uiPriority w:val="35"/>
    <w:unhideWhenUsed/>
    <w:qFormat/>
    <w:rsid w:val="0094699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9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810</dc:creator>
  <cp:keywords/>
  <dc:description/>
  <cp:lastModifiedBy>M5810</cp:lastModifiedBy>
  <cp:revision>3</cp:revision>
  <dcterms:created xsi:type="dcterms:W3CDTF">2023-02-08T15:06:00Z</dcterms:created>
  <dcterms:modified xsi:type="dcterms:W3CDTF">2023-02-10T14:11:00Z</dcterms:modified>
</cp:coreProperties>
</file>